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D5CF11" w14:textId="77777777" w:rsidR="009F71B6" w:rsidRPr="00F034C1" w:rsidRDefault="009F71B6" w:rsidP="009F71B6">
      <w:pPr>
        <w:spacing w:after="160" w:line="256" w:lineRule="auto"/>
        <w:rPr>
          <w:bCs/>
          <w:sz w:val="22"/>
          <w:szCs w:val="22"/>
        </w:rPr>
      </w:pPr>
      <w:bookmarkStart w:id="0" w:name="_Hlk126829197"/>
      <w:bookmarkStart w:id="1" w:name="_GoBack"/>
      <w:bookmarkEnd w:id="1"/>
      <w:r>
        <w:rPr>
          <w:b/>
          <w:sz w:val="22"/>
          <w:szCs w:val="22"/>
        </w:rPr>
        <w:t>S9 Table</w:t>
      </w:r>
      <w:r w:rsidRPr="003B205C">
        <w:rPr>
          <w:b/>
          <w:sz w:val="22"/>
          <w:szCs w:val="22"/>
        </w:rPr>
        <w:t xml:space="preserve">. </w:t>
      </w:r>
      <w:r w:rsidRPr="001F212C">
        <w:rPr>
          <w:b/>
          <w:bCs/>
          <w:sz w:val="22"/>
          <w:szCs w:val="22"/>
        </w:rPr>
        <w:t>Factors associated with</w:t>
      </w:r>
      <w:r w:rsidRPr="001F212C">
        <w:rPr>
          <w:b/>
          <w:sz w:val="22"/>
          <w:szCs w:val="22"/>
        </w:rPr>
        <w:t xml:space="preserve"> ventilation, critical care admission or mortality among 1,651 SARS-CoV-2 positive patients, according to clinician decision.</w:t>
      </w:r>
    </w:p>
    <w:tbl>
      <w:tblPr>
        <w:tblW w:w="9480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9"/>
        <w:gridCol w:w="944"/>
        <w:gridCol w:w="1068"/>
        <w:gridCol w:w="1103"/>
        <w:gridCol w:w="715"/>
        <w:gridCol w:w="1067"/>
        <w:gridCol w:w="977"/>
        <w:gridCol w:w="1077"/>
      </w:tblGrid>
      <w:tr w:rsidR="009F71B6" w:rsidRPr="006E2D68" w14:paraId="340B0AE4" w14:textId="77777777" w:rsidTr="001F212C">
        <w:tc>
          <w:tcPr>
            <w:tcW w:w="3473" w:type="dxa"/>
            <w:gridSpan w:val="2"/>
            <w:vMerge w:val="restar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367593EC" w14:textId="77777777" w:rsidR="009F71B6" w:rsidRPr="006E2D68" w:rsidRDefault="009F71B6" w:rsidP="001F212C">
            <w:pPr>
              <w:textAlignment w:val="baseline"/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> </w:t>
            </w:r>
          </w:p>
          <w:p w14:paraId="57B888EB" w14:textId="77777777" w:rsidR="009F71B6" w:rsidRPr="006E2D68" w:rsidRDefault="009F71B6" w:rsidP="001F212C">
            <w:pPr>
              <w:textAlignment w:val="baseline"/>
              <w:rPr>
                <w:sz w:val="22"/>
                <w:szCs w:val="22"/>
              </w:rPr>
            </w:pPr>
            <w:r w:rsidRPr="006E2D68">
              <w:rPr>
                <w:b/>
                <w:sz w:val="22"/>
                <w:szCs w:val="22"/>
              </w:rPr>
              <w:t>Risk Factor</w:t>
            </w:r>
            <w:r w:rsidRPr="006E2D68">
              <w:rPr>
                <w:sz w:val="22"/>
                <w:szCs w:val="22"/>
              </w:rPr>
              <w:t> </w:t>
            </w:r>
          </w:p>
        </w:tc>
        <w:tc>
          <w:tcPr>
            <w:tcW w:w="6007" w:type="dxa"/>
            <w:gridSpan w:val="6"/>
            <w:tcBorders>
              <w:top w:val="single" w:sz="18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5D698473" w14:textId="77777777" w:rsidR="009F71B6" w:rsidRPr="006E2D68" w:rsidRDefault="009F71B6" w:rsidP="001F212C">
            <w:pPr>
              <w:jc w:val="center"/>
              <w:textAlignment w:val="baseline"/>
              <w:rPr>
                <w:b/>
                <w:sz w:val="22"/>
                <w:szCs w:val="22"/>
              </w:rPr>
            </w:pPr>
            <w:r w:rsidRPr="006E2D68">
              <w:rPr>
                <w:b/>
                <w:sz w:val="22"/>
                <w:szCs w:val="22"/>
              </w:rPr>
              <w:t>Outcome</w:t>
            </w:r>
          </w:p>
        </w:tc>
      </w:tr>
      <w:tr w:rsidR="009F71B6" w:rsidRPr="006E2D68" w14:paraId="1D80ADD1" w14:textId="77777777" w:rsidTr="001F212C">
        <w:tc>
          <w:tcPr>
            <w:tcW w:w="347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  <w:hideMark/>
          </w:tcPr>
          <w:p w14:paraId="26ADA1E0" w14:textId="77777777" w:rsidR="009F71B6" w:rsidRPr="006E2D68" w:rsidRDefault="009F71B6" w:rsidP="001F212C">
            <w:pPr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21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  <w:hideMark/>
          </w:tcPr>
          <w:p w14:paraId="6E27C811" w14:textId="77777777" w:rsidR="009F71B6" w:rsidRPr="006E2D68" w:rsidRDefault="009F71B6" w:rsidP="001F212C">
            <w:pPr>
              <w:jc w:val="center"/>
              <w:textAlignment w:val="baseline"/>
              <w:rPr>
                <w:b/>
                <w:sz w:val="22"/>
                <w:szCs w:val="22"/>
              </w:rPr>
            </w:pPr>
            <w:r w:rsidRPr="006E2D68">
              <w:rPr>
                <w:b/>
                <w:sz w:val="22"/>
                <w:szCs w:val="22"/>
              </w:rPr>
              <w:t xml:space="preserve">Mechanical </w:t>
            </w:r>
          </w:p>
          <w:p w14:paraId="07332F23" w14:textId="77777777" w:rsidR="009F71B6" w:rsidRPr="006E2D68" w:rsidRDefault="009F71B6" w:rsidP="001F212C">
            <w:pPr>
              <w:jc w:val="center"/>
              <w:textAlignment w:val="baseline"/>
              <w:rPr>
                <w:b/>
                <w:sz w:val="22"/>
                <w:szCs w:val="22"/>
              </w:rPr>
            </w:pPr>
            <w:r w:rsidRPr="006E2D68">
              <w:rPr>
                <w:b/>
                <w:sz w:val="22"/>
                <w:szCs w:val="22"/>
              </w:rPr>
              <w:t>Ventilation</w:t>
            </w:r>
          </w:p>
          <w:p w14:paraId="51A40809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>(n=1651) </w:t>
            </w:r>
          </w:p>
        </w:tc>
        <w:tc>
          <w:tcPr>
            <w:tcW w:w="17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  <w:hideMark/>
          </w:tcPr>
          <w:p w14:paraId="584E0DBD" w14:textId="77777777" w:rsidR="00B45DE9" w:rsidRDefault="00B45DE9" w:rsidP="001F212C">
            <w:pPr>
              <w:jc w:val="center"/>
              <w:textAlignment w:val="baseline"/>
              <w:rPr>
                <w:b/>
                <w:sz w:val="22"/>
                <w:szCs w:val="22"/>
              </w:rPr>
            </w:pPr>
          </w:p>
          <w:p w14:paraId="1CD53590" w14:textId="0E39BE81" w:rsidR="009F71B6" w:rsidRPr="006E2D68" w:rsidRDefault="00B45DE9" w:rsidP="001F212C">
            <w:pPr>
              <w:jc w:val="center"/>
              <w:textAlignment w:val="baseline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ICU </w:t>
            </w:r>
            <w:r w:rsidR="009F71B6" w:rsidRPr="006E2D68">
              <w:rPr>
                <w:b/>
                <w:sz w:val="22"/>
                <w:szCs w:val="22"/>
              </w:rPr>
              <w:t>Admission</w:t>
            </w:r>
          </w:p>
          <w:p w14:paraId="3A748531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>(n=1651) </w:t>
            </w:r>
          </w:p>
        </w:tc>
        <w:tc>
          <w:tcPr>
            <w:tcW w:w="20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3268544" w14:textId="77777777" w:rsidR="009F71B6" w:rsidRPr="006E2D68" w:rsidRDefault="009F71B6" w:rsidP="001F212C">
            <w:pPr>
              <w:jc w:val="center"/>
              <w:textAlignment w:val="baseline"/>
              <w:rPr>
                <w:b/>
                <w:sz w:val="22"/>
                <w:szCs w:val="22"/>
              </w:rPr>
            </w:pPr>
            <w:r w:rsidRPr="006E2D68">
              <w:rPr>
                <w:b/>
                <w:sz w:val="22"/>
                <w:szCs w:val="22"/>
              </w:rPr>
              <w:t>Mortality</w:t>
            </w:r>
          </w:p>
          <w:p w14:paraId="17D33ABA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>(n=1651)</w:t>
            </w:r>
          </w:p>
        </w:tc>
      </w:tr>
      <w:tr w:rsidR="009F71B6" w:rsidRPr="006E2D68" w14:paraId="0FA23D22" w14:textId="77777777" w:rsidTr="001F212C">
        <w:trPr>
          <w:trHeight w:val="300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C98DFE6" w14:textId="77777777" w:rsidR="009F71B6" w:rsidRPr="006E2D68" w:rsidRDefault="009F71B6" w:rsidP="001F212C">
            <w:pPr>
              <w:rPr>
                <w:sz w:val="22"/>
                <w:szCs w:val="22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F2F2F2" w:themeFill="background1" w:themeFillShade="F2"/>
            <w:hideMark/>
          </w:tcPr>
          <w:p w14:paraId="3FD26481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b/>
                <w:sz w:val="22"/>
                <w:szCs w:val="22"/>
              </w:rPr>
              <w:t>OR</w:t>
            </w:r>
            <w:r w:rsidRPr="006E2D68">
              <w:rPr>
                <w:sz w:val="22"/>
                <w:szCs w:val="22"/>
              </w:rPr>
              <w:t> 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F2F2F2" w:themeFill="background1" w:themeFillShade="F2"/>
            <w:hideMark/>
          </w:tcPr>
          <w:p w14:paraId="05667CB6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b/>
                <w:sz w:val="22"/>
                <w:szCs w:val="22"/>
              </w:rPr>
              <w:t>95%CI</w:t>
            </w:r>
            <w:r w:rsidRPr="006E2D68">
              <w:rPr>
                <w:sz w:val="22"/>
                <w:szCs w:val="22"/>
              </w:rPr>
              <w:t> 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F2F2F2" w:themeFill="background1" w:themeFillShade="F2"/>
            <w:hideMark/>
          </w:tcPr>
          <w:p w14:paraId="47CB0F69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b/>
                <w:sz w:val="22"/>
                <w:szCs w:val="22"/>
              </w:rPr>
              <w:t>OR</w:t>
            </w:r>
            <w:r w:rsidRPr="006E2D68">
              <w:rPr>
                <w:sz w:val="22"/>
                <w:szCs w:val="22"/>
              </w:rPr>
              <w:t> 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F2F2F2" w:themeFill="background1" w:themeFillShade="F2"/>
            <w:hideMark/>
          </w:tcPr>
          <w:p w14:paraId="541AF8F3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b/>
                <w:sz w:val="22"/>
                <w:szCs w:val="22"/>
              </w:rPr>
              <w:t>95%CI</w:t>
            </w:r>
            <w:r w:rsidRPr="006E2D68">
              <w:rPr>
                <w:sz w:val="22"/>
                <w:szCs w:val="22"/>
              </w:rPr>
              <w:t> 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F2F2F2" w:themeFill="background1" w:themeFillShade="F2"/>
            <w:hideMark/>
          </w:tcPr>
          <w:p w14:paraId="29CD58E5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b/>
                <w:sz w:val="22"/>
                <w:szCs w:val="22"/>
              </w:rPr>
              <w:t>OR</w:t>
            </w:r>
            <w:r w:rsidRPr="006E2D68">
              <w:rPr>
                <w:sz w:val="22"/>
                <w:szCs w:val="22"/>
              </w:rPr>
              <w:t> 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F2F2F2" w:themeFill="background1" w:themeFillShade="F2"/>
            <w:hideMark/>
          </w:tcPr>
          <w:p w14:paraId="45D82222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b/>
                <w:sz w:val="22"/>
                <w:szCs w:val="22"/>
              </w:rPr>
              <w:t>95%CI</w:t>
            </w:r>
            <w:r w:rsidRPr="006E2D68">
              <w:rPr>
                <w:sz w:val="22"/>
                <w:szCs w:val="22"/>
              </w:rPr>
              <w:t> </w:t>
            </w:r>
          </w:p>
        </w:tc>
      </w:tr>
      <w:tr w:rsidR="009F71B6" w:rsidRPr="006E2D68" w14:paraId="6723C3C8" w14:textId="77777777" w:rsidTr="001F212C">
        <w:trPr>
          <w:trHeight w:val="300"/>
        </w:trPr>
        <w:tc>
          <w:tcPr>
            <w:tcW w:w="2529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0FFF77" w14:textId="77777777" w:rsidR="009F71B6" w:rsidRPr="006E2D68" w:rsidRDefault="009F71B6" w:rsidP="001F212C">
            <w:pPr>
              <w:textAlignment w:val="baseline"/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>Age (per 10-years) </w:t>
            </w:r>
          </w:p>
        </w:tc>
        <w:tc>
          <w:tcPr>
            <w:tcW w:w="944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C86853" w14:textId="77777777" w:rsidR="009F71B6" w:rsidRPr="006E2D68" w:rsidRDefault="009F71B6" w:rsidP="001F212C">
            <w:pPr>
              <w:textAlignment w:val="baseline"/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> </w:t>
            </w:r>
          </w:p>
        </w:tc>
        <w:tc>
          <w:tcPr>
            <w:tcW w:w="106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15707CC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1103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2D32089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0.78, 1.01</w:t>
            </w:r>
          </w:p>
        </w:tc>
        <w:tc>
          <w:tcPr>
            <w:tcW w:w="715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893F252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1067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EC429BB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0.82, 0.95</w:t>
            </w:r>
          </w:p>
        </w:tc>
        <w:tc>
          <w:tcPr>
            <w:tcW w:w="977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6819AAA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1.50</w:t>
            </w:r>
          </w:p>
        </w:tc>
        <w:tc>
          <w:tcPr>
            <w:tcW w:w="1077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173A49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1.33, 1.70</w:t>
            </w:r>
          </w:p>
        </w:tc>
      </w:tr>
      <w:tr w:rsidR="009F71B6" w:rsidRPr="006E2D68" w14:paraId="1CCD91AA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1AB183" w14:textId="77777777" w:rsidR="009F71B6" w:rsidRPr="006E2D68" w:rsidRDefault="009F71B6" w:rsidP="001F212C">
            <w:pPr>
              <w:textAlignment w:val="baseline"/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>Sex 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18D0F9" w14:textId="77777777" w:rsidR="009F71B6" w:rsidRPr="006E2D68" w:rsidRDefault="009F71B6" w:rsidP="001F212C">
            <w:pPr>
              <w:textAlignment w:val="baseline"/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> 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415A6E5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DB048C7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EE4CCDE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1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A941A91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ECC162D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67B8C99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</w:p>
        </w:tc>
      </w:tr>
      <w:tr w:rsidR="009F71B6" w:rsidRPr="006E2D68" w14:paraId="600B3958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59F68F" w14:textId="77777777" w:rsidR="009F71B6" w:rsidRPr="006E2D68" w:rsidRDefault="009F71B6" w:rsidP="001F212C">
            <w:pPr>
              <w:textAlignment w:val="baseline"/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> 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549096" w14:textId="77777777" w:rsidR="009F71B6" w:rsidRPr="006E2D68" w:rsidRDefault="009F71B6" w:rsidP="001F212C">
            <w:pPr>
              <w:textAlignment w:val="baseline"/>
              <w:rPr>
                <w:sz w:val="22"/>
                <w:szCs w:val="22"/>
              </w:rPr>
            </w:pPr>
            <w:r w:rsidRPr="006E2D68">
              <w:rPr>
                <w:i/>
                <w:sz w:val="22"/>
                <w:szCs w:val="22"/>
              </w:rPr>
              <w:t>Female</w:t>
            </w:r>
            <w:r w:rsidRPr="006E2D68">
              <w:rPr>
                <w:sz w:val="22"/>
                <w:szCs w:val="22"/>
              </w:rPr>
              <w:t> 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23B8CA7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18FCB6C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47B9F2B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595D931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0B9DDFD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0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585FB6C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/>
                <w:sz w:val="22"/>
                <w:szCs w:val="22"/>
              </w:rPr>
              <w:t>—</w:t>
            </w:r>
          </w:p>
        </w:tc>
      </w:tr>
      <w:tr w:rsidR="009F71B6" w:rsidRPr="006E2D68" w14:paraId="508D9209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A3E061" w14:textId="77777777" w:rsidR="009F71B6" w:rsidRPr="006E2D68" w:rsidRDefault="009F71B6" w:rsidP="001F212C">
            <w:pPr>
              <w:textAlignment w:val="baseline"/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> 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E3A2F0" w14:textId="77777777" w:rsidR="009F71B6" w:rsidRPr="006E2D68" w:rsidRDefault="009F71B6" w:rsidP="001F212C">
            <w:pPr>
              <w:textAlignment w:val="baseline"/>
              <w:rPr>
                <w:sz w:val="22"/>
                <w:szCs w:val="22"/>
              </w:rPr>
            </w:pPr>
            <w:r w:rsidRPr="006E2D68">
              <w:rPr>
                <w:i/>
                <w:sz w:val="22"/>
                <w:szCs w:val="22"/>
              </w:rPr>
              <w:t>Male</w:t>
            </w:r>
            <w:r w:rsidRPr="006E2D68">
              <w:rPr>
                <w:sz w:val="22"/>
                <w:szCs w:val="22"/>
              </w:rPr>
              <w:t> 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DEE7F6B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1.94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19B087B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1.08, 3.47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3A14401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1.71</w:t>
            </w:r>
          </w:p>
        </w:tc>
        <w:tc>
          <w:tcPr>
            <w:tcW w:w="1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CBAB4BB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1.21, 2.41</w:t>
            </w:r>
          </w:p>
        </w:tc>
        <w:tc>
          <w:tcPr>
            <w:tcW w:w="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1B41FA8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1.46</w:t>
            </w:r>
          </w:p>
        </w:tc>
        <w:tc>
          <w:tcPr>
            <w:tcW w:w="10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62F52F0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1.01, 2.09</w:t>
            </w:r>
          </w:p>
        </w:tc>
      </w:tr>
      <w:tr w:rsidR="009F71B6" w:rsidRPr="006E2D68" w14:paraId="45D4560B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283CBB" w14:textId="77777777" w:rsidR="009F71B6" w:rsidRPr="006E2D68" w:rsidRDefault="009F71B6" w:rsidP="001F212C">
            <w:pPr>
              <w:textAlignment w:val="baseline"/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 xml:space="preserve">Secondary </w:t>
            </w:r>
            <w:proofErr w:type="spellStart"/>
            <w:r w:rsidRPr="006E2D68">
              <w:rPr>
                <w:sz w:val="22"/>
                <w:szCs w:val="22"/>
              </w:rPr>
              <w:t>immunodeficiency</w:t>
            </w:r>
            <w:r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AECD7E" w14:textId="77777777" w:rsidR="009F71B6" w:rsidRPr="006E2D68" w:rsidRDefault="009F71B6" w:rsidP="001F212C">
            <w:pPr>
              <w:textAlignment w:val="baseline"/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> 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0E2268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> 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4ABC22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> 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2041B7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> </w:t>
            </w:r>
          </w:p>
        </w:tc>
        <w:tc>
          <w:tcPr>
            <w:tcW w:w="1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85C966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> </w:t>
            </w:r>
          </w:p>
        </w:tc>
        <w:tc>
          <w:tcPr>
            <w:tcW w:w="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8BFF36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> </w:t>
            </w:r>
          </w:p>
        </w:tc>
        <w:tc>
          <w:tcPr>
            <w:tcW w:w="10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CA7416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> </w:t>
            </w:r>
          </w:p>
        </w:tc>
      </w:tr>
      <w:tr w:rsidR="009F71B6" w:rsidRPr="006E2D68" w14:paraId="2DBB99C8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F5CCF8" w14:textId="77777777" w:rsidR="009F71B6" w:rsidRPr="006E2D68" w:rsidRDefault="009F71B6" w:rsidP="001F212C">
            <w:pPr>
              <w:rPr>
                <w:sz w:val="22"/>
                <w:szCs w:val="22"/>
              </w:rPr>
            </w:pP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C5324A" w14:textId="77777777" w:rsidR="009F71B6" w:rsidRPr="006E2D68" w:rsidRDefault="009F71B6" w:rsidP="001F212C">
            <w:pPr>
              <w:spacing w:line="259" w:lineRule="auto"/>
              <w:rPr>
                <w:i/>
                <w:sz w:val="22"/>
                <w:szCs w:val="22"/>
              </w:rPr>
            </w:pPr>
            <w:r w:rsidRPr="006E2D68">
              <w:rPr>
                <w:i/>
                <w:sz w:val="22"/>
                <w:szCs w:val="22"/>
              </w:rPr>
              <w:t>No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D2725CF" w14:textId="77777777" w:rsidR="009F71B6" w:rsidRPr="006E2D68" w:rsidRDefault="009F71B6" w:rsidP="001F212C">
            <w:pPr>
              <w:jc w:val="center"/>
              <w:rPr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1E269BD" w14:textId="77777777" w:rsidR="009F71B6" w:rsidRPr="006E2D68" w:rsidRDefault="009F71B6" w:rsidP="001F212C">
            <w:pPr>
              <w:jc w:val="center"/>
              <w:rPr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5FF5518" w14:textId="77777777" w:rsidR="009F71B6" w:rsidRPr="006E2D68" w:rsidRDefault="009F71B6" w:rsidP="001F212C">
            <w:pPr>
              <w:jc w:val="center"/>
              <w:rPr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1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F7066F6" w14:textId="77777777" w:rsidR="009F71B6" w:rsidRPr="006E2D68" w:rsidRDefault="009F71B6" w:rsidP="001F212C">
            <w:pPr>
              <w:jc w:val="center"/>
              <w:rPr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62AE520" w14:textId="77777777" w:rsidR="009F71B6" w:rsidRPr="006E2D68" w:rsidRDefault="009F71B6" w:rsidP="001F212C">
            <w:pPr>
              <w:jc w:val="center"/>
              <w:rPr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10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6A4DCE8" w14:textId="77777777" w:rsidR="009F71B6" w:rsidRPr="006E2D68" w:rsidRDefault="009F71B6" w:rsidP="001F212C">
            <w:pPr>
              <w:jc w:val="center"/>
              <w:rPr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—</w:t>
            </w:r>
          </w:p>
        </w:tc>
      </w:tr>
      <w:tr w:rsidR="009F71B6" w:rsidRPr="006E2D68" w14:paraId="10BCFD0C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075DE8" w14:textId="77777777" w:rsidR="009F71B6" w:rsidRPr="006E2D68" w:rsidRDefault="009F71B6" w:rsidP="001F212C">
            <w:pPr>
              <w:textAlignment w:val="baseline"/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> 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AA555C" w14:textId="77777777" w:rsidR="009F71B6" w:rsidRPr="006E2D68" w:rsidRDefault="009F71B6" w:rsidP="001F212C">
            <w:pPr>
              <w:spacing w:line="259" w:lineRule="auto"/>
              <w:rPr>
                <w:i/>
                <w:sz w:val="22"/>
                <w:szCs w:val="22"/>
              </w:rPr>
            </w:pPr>
            <w:r w:rsidRPr="006E2D68">
              <w:rPr>
                <w:i/>
                <w:sz w:val="22"/>
                <w:szCs w:val="22"/>
              </w:rPr>
              <w:t>Yes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B99A096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FB25F21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0.47, 1.90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8F83726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1.36</w:t>
            </w:r>
          </w:p>
        </w:tc>
        <w:tc>
          <w:tcPr>
            <w:tcW w:w="1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568958D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0.91, 2.03</w:t>
            </w:r>
          </w:p>
        </w:tc>
        <w:tc>
          <w:tcPr>
            <w:tcW w:w="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83E3FE1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1.91</w:t>
            </w:r>
          </w:p>
        </w:tc>
        <w:tc>
          <w:tcPr>
            <w:tcW w:w="10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72565BF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1.29, 2.84</w:t>
            </w:r>
          </w:p>
        </w:tc>
      </w:tr>
      <w:tr w:rsidR="009F71B6" w:rsidRPr="006E2D68" w14:paraId="1AD1C054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4472BA" w14:textId="77777777" w:rsidR="009F71B6" w:rsidRPr="006E2D68" w:rsidRDefault="009F71B6" w:rsidP="001F212C">
            <w:pPr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>Obesity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F21A59" w14:textId="77777777" w:rsidR="009F71B6" w:rsidRPr="006E2D68" w:rsidRDefault="009F71B6" w:rsidP="001F212C">
            <w:pPr>
              <w:spacing w:line="259" w:lineRule="auto"/>
              <w:rPr>
                <w:i/>
                <w:sz w:val="22"/>
                <w:szCs w:val="22"/>
              </w:rPr>
            </w:pP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3E97477" w14:textId="77777777" w:rsidR="009F71B6" w:rsidRPr="006E2D68" w:rsidRDefault="009F71B6" w:rsidP="001F212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E25D28C" w14:textId="77777777" w:rsidR="009F71B6" w:rsidRPr="006E2D68" w:rsidRDefault="009F71B6" w:rsidP="001F212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C0B0C1E" w14:textId="77777777" w:rsidR="009F71B6" w:rsidRPr="006E2D68" w:rsidRDefault="009F71B6" w:rsidP="001F212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EDCAAC6" w14:textId="77777777" w:rsidR="009F71B6" w:rsidRPr="006E2D68" w:rsidRDefault="009F71B6" w:rsidP="001F212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2903989" w14:textId="77777777" w:rsidR="009F71B6" w:rsidRPr="006E2D68" w:rsidRDefault="009F71B6" w:rsidP="001F212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1FBFACF" w14:textId="77777777" w:rsidR="009F71B6" w:rsidRPr="006E2D68" w:rsidRDefault="009F71B6" w:rsidP="001F212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9F71B6" w:rsidRPr="006E2D68" w14:paraId="72C967B2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CC03EB" w14:textId="77777777" w:rsidR="009F71B6" w:rsidRPr="006E2D68" w:rsidRDefault="009F71B6" w:rsidP="001F212C">
            <w:pPr>
              <w:rPr>
                <w:sz w:val="22"/>
                <w:szCs w:val="22"/>
              </w:rPr>
            </w:pP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BF516B" w14:textId="77777777" w:rsidR="009F71B6" w:rsidRPr="006E2D68" w:rsidRDefault="009F71B6" w:rsidP="001F212C">
            <w:pPr>
              <w:spacing w:line="259" w:lineRule="auto"/>
              <w:rPr>
                <w:i/>
                <w:sz w:val="22"/>
                <w:szCs w:val="22"/>
              </w:rPr>
            </w:pPr>
            <w:r w:rsidRPr="006E2D68">
              <w:rPr>
                <w:i/>
                <w:sz w:val="22"/>
                <w:szCs w:val="22"/>
              </w:rPr>
              <w:t>No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2A36A3C" w14:textId="77777777" w:rsidR="009F71B6" w:rsidRPr="006E2D68" w:rsidRDefault="009F71B6" w:rsidP="001F212C">
            <w:pPr>
              <w:jc w:val="center"/>
              <w:rPr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22F5D02" w14:textId="77777777" w:rsidR="009F71B6" w:rsidRPr="006E2D68" w:rsidRDefault="009F71B6" w:rsidP="001F212C">
            <w:pPr>
              <w:jc w:val="center"/>
              <w:rPr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E0FEE12" w14:textId="77777777" w:rsidR="009F71B6" w:rsidRPr="006E2D68" w:rsidRDefault="009F71B6" w:rsidP="001F212C">
            <w:pPr>
              <w:jc w:val="center"/>
              <w:rPr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1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42CE1EF" w14:textId="77777777" w:rsidR="009F71B6" w:rsidRPr="006E2D68" w:rsidRDefault="009F71B6" w:rsidP="001F212C">
            <w:pPr>
              <w:jc w:val="center"/>
              <w:rPr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8E46CE9" w14:textId="77777777" w:rsidR="009F71B6" w:rsidRPr="006E2D68" w:rsidRDefault="009F71B6" w:rsidP="001F212C">
            <w:pPr>
              <w:jc w:val="center"/>
              <w:rPr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10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E32ED61" w14:textId="77777777" w:rsidR="009F71B6" w:rsidRPr="006E2D68" w:rsidRDefault="009F71B6" w:rsidP="001F212C">
            <w:pPr>
              <w:jc w:val="center"/>
              <w:rPr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—</w:t>
            </w:r>
          </w:p>
        </w:tc>
      </w:tr>
      <w:tr w:rsidR="009F71B6" w:rsidRPr="006E2D68" w14:paraId="23802942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9C001D" w14:textId="77777777" w:rsidR="009F71B6" w:rsidRPr="006E2D68" w:rsidRDefault="009F71B6" w:rsidP="001F212C">
            <w:pPr>
              <w:textAlignment w:val="baseline"/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> 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BD3A78" w14:textId="77777777" w:rsidR="009F71B6" w:rsidRPr="006E2D68" w:rsidRDefault="009F71B6" w:rsidP="001F212C">
            <w:pPr>
              <w:textAlignment w:val="baseline"/>
              <w:rPr>
                <w:sz w:val="22"/>
                <w:szCs w:val="22"/>
              </w:rPr>
            </w:pPr>
            <w:r w:rsidRPr="006E2D68">
              <w:rPr>
                <w:i/>
                <w:sz w:val="22"/>
                <w:szCs w:val="22"/>
              </w:rPr>
              <w:t>Yes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078D095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>1.60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5E6A672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0.60, 4.26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C8C2461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1.63</w:t>
            </w:r>
          </w:p>
        </w:tc>
        <w:tc>
          <w:tcPr>
            <w:tcW w:w="1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75C6339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0.87, 3.06</w:t>
            </w:r>
          </w:p>
        </w:tc>
        <w:tc>
          <w:tcPr>
            <w:tcW w:w="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E574E36" w14:textId="77777777" w:rsidR="009F71B6" w:rsidRPr="006E2D68" w:rsidRDefault="009F71B6" w:rsidP="001F212C">
            <w:pPr>
              <w:spacing w:line="259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1.26</w:t>
            </w:r>
          </w:p>
        </w:tc>
        <w:tc>
          <w:tcPr>
            <w:tcW w:w="10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660328D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0.58, 2.75</w:t>
            </w:r>
          </w:p>
        </w:tc>
      </w:tr>
      <w:tr w:rsidR="009F71B6" w:rsidRPr="006E2D68" w14:paraId="53BD1200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BBA13F" w14:textId="77777777" w:rsidR="009F71B6" w:rsidRPr="006E2D68" w:rsidRDefault="009F71B6" w:rsidP="001F212C">
            <w:pPr>
              <w:textAlignment w:val="baseline"/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>Omicron Variant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25A050" w14:textId="77777777" w:rsidR="009F71B6" w:rsidRPr="006E2D68" w:rsidRDefault="009F71B6" w:rsidP="001F212C">
            <w:pPr>
              <w:textAlignment w:val="baseline"/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> 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9840045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80B1D6D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74A793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> </w:t>
            </w:r>
          </w:p>
        </w:tc>
        <w:tc>
          <w:tcPr>
            <w:tcW w:w="1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4DAF76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> </w:t>
            </w:r>
          </w:p>
        </w:tc>
        <w:tc>
          <w:tcPr>
            <w:tcW w:w="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50FB7C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> </w:t>
            </w:r>
          </w:p>
        </w:tc>
        <w:tc>
          <w:tcPr>
            <w:tcW w:w="10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CCB80A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> </w:t>
            </w:r>
          </w:p>
        </w:tc>
      </w:tr>
      <w:tr w:rsidR="009F71B6" w:rsidRPr="006E2D68" w14:paraId="264C265C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6876F3" w14:textId="77777777" w:rsidR="009F71B6" w:rsidRPr="006E2D68" w:rsidRDefault="009F71B6" w:rsidP="001F212C">
            <w:pPr>
              <w:textAlignment w:val="baseline"/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> 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A7FFCD" w14:textId="77777777" w:rsidR="009F71B6" w:rsidRPr="006E2D68" w:rsidRDefault="009F71B6" w:rsidP="001F212C">
            <w:pPr>
              <w:textAlignment w:val="baseline"/>
              <w:rPr>
                <w:sz w:val="22"/>
                <w:szCs w:val="22"/>
              </w:rPr>
            </w:pPr>
            <w:r w:rsidRPr="006E2D68">
              <w:rPr>
                <w:i/>
                <w:sz w:val="22"/>
                <w:szCs w:val="22"/>
              </w:rPr>
              <w:t>BA.1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10D25CD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0700A82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54FD951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350EC31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281EB18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0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D24C2A6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/>
                <w:sz w:val="22"/>
                <w:szCs w:val="22"/>
              </w:rPr>
              <w:t>—</w:t>
            </w:r>
          </w:p>
        </w:tc>
      </w:tr>
      <w:tr w:rsidR="009F71B6" w:rsidRPr="006E2D68" w14:paraId="77498294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6858E9" w14:textId="77777777" w:rsidR="009F71B6" w:rsidRPr="006E2D68" w:rsidRDefault="009F71B6" w:rsidP="001F212C">
            <w:pPr>
              <w:textAlignment w:val="baseline"/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> 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27B30C" w14:textId="77777777" w:rsidR="009F71B6" w:rsidRPr="006E2D68" w:rsidRDefault="009F71B6" w:rsidP="001F212C">
            <w:pPr>
              <w:textAlignment w:val="baseline"/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>T</w:t>
            </w:r>
            <w:r w:rsidRPr="006E2D68">
              <w:rPr>
                <w:i/>
                <w:sz w:val="22"/>
                <w:szCs w:val="22"/>
              </w:rPr>
              <w:t>ransition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0C8303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>0.96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0AF802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>0.52, 1.79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4D9508D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1.19</w:t>
            </w:r>
          </w:p>
        </w:tc>
        <w:tc>
          <w:tcPr>
            <w:tcW w:w="1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FF3F34F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0.82, 1.74</w:t>
            </w:r>
          </w:p>
        </w:tc>
        <w:tc>
          <w:tcPr>
            <w:tcW w:w="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CC9FF7A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0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C5AED2B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0.66, 1.51</w:t>
            </w:r>
          </w:p>
        </w:tc>
      </w:tr>
      <w:tr w:rsidR="009F71B6" w:rsidRPr="006E2D68" w14:paraId="2960F380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A2360A0" w14:textId="77777777" w:rsidR="009F71B6" w:rsidRPr="006E2D68" w:rsidRDefault="009F71B6" w:rsidP="001F212C">
            <w:pPr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A3EB384" w14:textId="77777777" w:rsidR="009F71B6" w:rsidRPr="006E2D68" w:rsidRDefault="009F71B6" w:rsidP="001F212C">
            <w:pPr>
              <w:textAlignment w:val="baseline"/>
              <w:rPr>
                <w:i/>
                <w:sz w:val="22"/>
                <w:szCs w:val="22"/>
              </w:rPr>
            </w:pPr>
            <w:r w:rsidRPr="006E2D68">
              <w:rPr>
                <w:i/>
                <w:sz w:val="22"/>
                <w:szCs w:val="22"/>
              </w:rPr>
              <w:t>BA.2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2799D2D" w14:textId="77777777" w:rsidR="009F71B6" w:rsidRPr="006E2D68" w:rsidDel="002A1975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>0.52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E8FB977" w14:textId="77777777" w:rsidR="009F71B6" w:rsidRPr="006E2D68" w:rsidDel="002A1975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>0.15, 1.76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ACAD649" w14:textId="77777777" w:rsidR="009F71B6" w:rsidRPr="006E2D68" w:rsidRDefault="009F71B6" w:rsidP="001F212C">
            <w:pPr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0.56</w:t>
            </w:r>
          </w:p>
        </w:tc>
        <w:tc>
          <w:tcPr>
            <w:tcW w:w="1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28B7002" w14:textId="77777777" w:rsidR="009F71B6" w:rsidRPr="006E2D68" w:rsidRDefault="009F71B6" w:rsidP="001F212C">
            <w:pPr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0.27, 1.15</w:t>
            </w:r>
          </w:p>
        </w:tc>
        <w:tc>
          <w:tcPr>
            <w:tcW w:w="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A54CD1F" w14:textId="77777777" w:rsidR="009F71B6" w:rsidRPr="006E2D68" w:rsidRDefault="009F71B6" w:rsidP="001F212C">
            <w:pPr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0.39</w:t>
            </w:r>
          </w:p>
        </w:tc>
        <w:tc>
          <w:tcPr>
            <w:tcW w:w="10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24E1AA5" w14:textId="77777777" w:rsidR="009F71B6" w:rsidRPr="006E2D68" w:rsidRDefault="009F71B6" w:rsidP="001F212C">
            <w:pPr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0.17, 0.94</w:t>
            </w:r>
          </w:p>
        </w:tc>
      </w:tr>
      <w:tr w:rsidR="009F71B6" w:rsidRPr="006E2D68" w14:paraId="77F32AFA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76A3AE3" w14:textId="77777777" w:rsidR="009F71B6" w:rsidRPr="006E2D68" w:rsidRDefault="009F71B6" w:rsidP="001F212C">
            <w:pPr>
              <w:textAlignment w:val="baseline"/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 xml:space="preserve">Clinician </w:t>
            </w:r>
            <w:r>
              <w:rPr>
                <w:sz w:val="22"/>
                <w:szCs w:val="22"/>
              </w:rPr>
              <w:t>c</w:t>
            </w:r>
            <w:r w:rsidRPr="006E2D68">
              <w:rPr>
                <w:sz w:val="22"/>
                <w:szCs w:val="22"/>
              </w:rPr>
              <w:t xml:space="preserve">lassification of </w:t>
            </w:r>
            <w:r>
              <w:rPr>
                <w:sz w:val="22"/>
                <w:szCs w:val="22"/>
              </w:rPr>
              <w:t>f</w:t>
            </w:r>
            <w:r w:rsidRPr="006E2D68">
              <w:rPr>
                <w:sz w:val="22"/>
                <w:szCs w:val="22"/>
              </w:rPr>
              <w:t xml:space="preserve">or vs </w:t>
            </w:r>
            <w:r>
              <w:rPr>
                <w:sz w:val="22"/>
                <w:szCs w:val="22"/>
              </w:rPr>
              <w:t>w</w:t>
            </w:r>
            <w:r w:rsidRPr="006E2D68">
              <w:rPr>
                <w:sz w:val="22"/>
                <w:szCs w:val="22"/>
              </w:rPr>
              <w:t>ith COVID-19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161D196" w14:textId="77777777" w:rsidR="009F71B6" w:rsidRPr="006E2D68" w:rsidRDefault="009F71B6" w:rsidP="001F212C">
            <w:pPr>
              <w:textAlignment w:val="baseline"/>
              <w:rPr>
                <w:i/>
                <w:sz w:val="22"/>
                <w:szCs w:val="22"/>
              </w:rPr>
            </w:pP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0B22707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D9038F1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0E56A11" w14:textId="77777777" w:rsidR="009F71B6" w:rsidRPr="006E2D68" w:rsidRDefault="009F71B6" w:rsidP="001F212C">
            <w:pPr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C22D30A" w14:textId="77777777" w:rsidR="009F71B6" w:rsidRPr="006E2D68" w:rsidRDefault="009F71B6" w:rsidP="001F212C">
            <w:pPr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F06D755" w14:textId="77777777" w:rsidR="009F71B6" w:rsidRPr="006E2D68" w:rsidRDefault="009F71B6" w:rsidP="001F212C">
            <w:pPr>
              <w:textAlignment w:val="baseline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47FDAA1" w14:textId="77777777" w:rsidR="009F71B6" w:rsidRPr="006E2D68" w:rsidRDefault="009F71B6" w:rsidP="001F212C">
            <w:pPr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</w:p>
        </w:tc>
      </w:tr>
      <w:tr w:rsidR="009F71B6" w:rsidRPr="006E2D68" w14:paraId="2BE62D1A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6C4A684" w14:textId="77777777" w:rsidR="009F71B6" w:rsidRPr="006E2D68" w:rsidRDefault="009F71B6" w:rsidP="001F212C">
            <w:pPr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134ECCD" w14:textId="77777777" w:rsidR="009F71B6" w:rsidRPr="006E2D68" w:rsidRDefault="009F71B6" w:rsidP="001F212C">
            <w:pPr>
              <w:textAlignment w:val="baseline"/>
              <w:rPr>
                <w:i/>
                <w:sz w:val="22"/>
                <w:szCs w:val="22"/>
              </w:rPr>
            </w:pPr>
            <w:r w:rsidRPr="006E2D68">
              <w:rPr>
                <w:i/>
                <w:sz w:val="22"/>
                <w:szCs w:val="22"/>
              </w:rPr>
              <w:t>With COVID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66D1597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1E226A4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BF105EB" w14:textId="77777777" w:rsidR="009F71B6" w:rsidRPr="006E2D68" w:rsidRDefault="009F71B6" w:rsidP="001F212C">
            <w:pPr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6E2D68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87CE5E2" w14:textId="77777777" w:rsidR="009F71B6" w:rsidRPr="006E2D68" w:rsidRDefault="009F71B6" w:rsidP="001F212C">
            <w:pPr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6E2D68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A8BF3F4" w14:textId="77777777" w:rsidR="009F71B6" w:rsidRPr="006E2D68" w:rsidRDefault="009F71B6" w:rsidP="001F212C">
            <w:pPr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6E2D68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0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61AC436" w14:textId="77777777" w:rsidR="009F71B6" w:rsidRPr="006E2D68" w:rsidRDefault="009F71B6" w:rsidP="001F212C">
            <w:pPr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6E2D68">
              <w:rPr>
                <w:color w:val="000000"/>
                <w:sz w:val="22"/>
                <w:szCs w:val="22"/>
              </w:rPr>
              <w:t>—</w:t>
            </w:r>
          </w:p>
        </w:tc>
      </w:tr>
      <w:tr w:rsidR="009F71B6" w:rsidRPr="006E2D68" w14:paraId="4E168F4C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85CFDFC" w14:textId="77777777" w:rsidR="009F71B6" w:rsidRPr="006E2D68" w:rsidRDefault="009F71B6" w:rsidP="001F212C">
            <w:pPr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888795" w14:textId="77777777" w:rsidR="009F71B6" w:rsidRPr="006E2D68" w:rsidRDefault="009F71B6" w:rsidP="001F212C">
            <w:pPr>
              <w:textAlignment w:val="baseline"/>
              <w:rPr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imarily </w:t>
            </w:r>
            <w:r w:rsidRPr="006E2D68">
              <w:rPr>
                <w:i/>
                <w:sz w:val="22"/>
                <w:szCs w:val="22"/>
              </w:rPr>
              <w:t>For COVID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AC65392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>1.18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580C5DC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>0.69, 2.03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83336C8" w14:textId="77777777" w:rsidR="009F71B6" w:rsidRPr="006E2D68" w:rsidRDefault="009F71B6" w:rsidP="001F212C">
            <w:pPr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1.86</w:t>
            </w:r>
          </w:p>
        </w:tc>
        <w:tc>
          <w:tcPr>
            <w:tcW w:w="1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FC9506D" w14:textId="77777777" w:rsidR="009F71B6" w:rsidRPr="006E2D68" w:rsidRDefault="009F71B6" w:rsidP="001F212C">
            <w:pPr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1.31, 2.63</w:t>
            </w:r>
          </w:p>
        </w:tc>
        <w:tc>
          <w:tcPr>
            <w:tcW w:w="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91F4129" w14:textId="77777777" w:rsidR="009F71B6" w:rsidRPr="006E2D68" w:rsidRDefault="009F71B6" w:rsidP="001F212C">
            <w:pPr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1.49</w:t>
            </w:r>
          </w:p>
        </w:tc>
        <w:tc>
          <w:tcPr>
            <w:tcW w:w="10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F139A63" w14:textId="77777777" w:rsidR="009F71B6" w:rsidRPr="006E2D68" w:rsidRDefault="009F71B6" w:rsidP="001F212C">
            <w:pPr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1.03, 2.16</w:t>
            </w:r>
          </w:p>
        </w:tc>
      </w:tr>
      <w:tr w:rsidR="009F71B6" w:rsidRPr="006E2D68" w14:paraId="52855CD6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842D73" w14:textId="77777777" w:rsidR="009F71B6" w:rsidRPr="006E2D68" w:rsidRDefault="009F71B6" w:rsidP="001F212C">
            <w:pPr>
              <w:textAlignment w:val="baseline"/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 xml:space="preserve">Illicit </w:t>
            </w:r>
            <w:r>
              <w:rPr>
                <w:sz w:val="22"/>
                <w:szCs w:val="22"/>
              </w:rPr>
              <w:t>s</w:t>
            </w:r>
            <w:r w:rsidRPr="006E2D68">
              <w:rPr>
                <w:sz w:val="22"/>
                <w:szCs w:val="22"/>
              </w:rPr>
              <w:t xml:space="preserve">ubstance </w:t>
            </w:r>
            <w:r>
              <w:rPr>
                <w:sz w:val="22"/>
                <w:szCs w:val="22"/>
              </w:rPr>
              <w:t>u</w:t>
            </w:r>
            <w:r w:rsidRPr="006E2D68">
              <w:rPr>
                <w:sz w:val="22"/>
                <w:szCs w:val="22"/>
              </w:rPr>
              <w:t>se 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D082A0" w14:textId="77777777" w:rsidR="009F71B6" w:rsidRPr="006E2D68" w:rsidRDefault="009F71B6" w:rsidP="001F212C">
            <w:pPr>
              <w:textAlignment w:val="baseline"/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> 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2FF28A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> 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787DBD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> 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7C7AD3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> </w:t>
            </w:r>
          </w:p>
        </w:tc>
        <w:tc>
          <w:tcPr>
            <w:tcW w:w="1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80CF37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> </w:t>
            </w:r>
          </w:p>
        </w:tc>
        <w:tc>
          <w:tcPr>
            <w:tcW w:w="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9A2D4C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> </w:t>
            </w:r>
          </w:p>
        </w:tc>
        <w:tc>
          <w:tcPr>
            <w:tcW w:w="10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C89EEA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> </w:t>
            </w:r>
          </w:p>
        </w:tc>
      </w:tr>
      <w:tr w:rsidR="009F71B6" w:rsidRPr="006E2D68" w14:paraId="5AD81DD9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4751CF" w14:textId="77777777" w:rsidR="009F71B6" w:rsidRPr="006E2D68" w:rsidRDefault="009F71B6" w:rsidP="001F212C">
            <w:pPr>
              <w:textAlignment w:val="baseline"/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> 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1A6AC3" w14:textId="77777777" w:rsidR="009F71B6" w:rsidRPr="006E2D68" w:rsidRDefault="009F71B6" w:rsidP="001F212C">
            <w:pPr>
              <w:textAlignment w:val="baseline"/>
              <w:rPr>
                <w:sz w:val="22"/>
                <w:szCs w:val="22"/>
              </w:rPr>
            </w:pPr>
            <w:r w:rsidRPr="006E2D68">
              <w:rPr>
                <w:i/>
                <w:sz w:val="22"/>
                <w:szCs w:val="22"/>
              </w:rPr>
              <w:t>No</w:t>
            </w:r>
            <w:r w:rsidRPr="006E2D68">
              <w:rPr>
                <w:sz w:val="22"/>
                <w:szCs w:val="22"/>
              </w:rPr>
              <w:t> 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87E7847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6D939E6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68EFB00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6403605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86543F2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0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FEC647E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/>
                <w:sz w:val="22"/>
                <w:szCs w:val="22"/>
              </w:rPr>
              <w:t>—</w:t>
            </w:r>
          </w:p>
        </w:tc>
      </w:tr>
      <w:tr w:rsidR="009F71B6" w:rsidRPr="006E2D68" w14:paraId="5EE3B455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FDF336" w14:textId="77777777" w:rsidR="009F71B6" w:rsidRPr="006E2D68" w:rsidRDefault="009F71B6" w:rsidP="001F212C">
            <w:pPr>
              <w:textAlignment w:val="baseline"/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> 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682F3E" w14:textId="77777777" w:rsidR="009F71B6" w:rsidRPr="006E2D68" w:rsidRDefault="009F71B6" w:rsidP="001F212C">
            <w:pPr>
              <w:textAlignment w:val="baseline"/>
              <w:rPr>
                <w:sz w:val="22"/>
                <w:szCs w:val="22"/>
              </w:rPr>
            </w:pPr>
            <w:r w:rsidRPr="006E2D68">
              <w:rPr>
                <w:i/>
                <w:sz w:val="22"/>
                <w:szCs w:val="22"/>
              </w:rPr>
              <w:t>Yes</w:t>
            </w:r>
            <w:r w:rsidRPr="006E2D68">
              <w:rPr>
                <w:sz w:val="22"/>
                <w:szCs w:val="22"/>
              </w:rPr>
              <w:t> 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3E92216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2.01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1CD6130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1.06, 3.78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F1634F2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1.24</w:t>
            </w:r>
          </w:p>
        </w:tc>
        <w:tc>
          <w:tcPr>
            <w:tcW w:w="1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1F9FED4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0.79, 1.95</w:t>
            </w:r>
          </w:p>
        </w:tc>
        <w:tc>
          <w:tcPr>
            <w:tcW w:w="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EB1FFD5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10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DB048C0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0.49, 2.11</w:t>
            </w:r>
          </w:p>
        </w:tc>
      </w:tr>
      <w:tr w:rsidR="009F71B6" w:rsidRPr="006E2D68" w14:paraId="29397B6E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89FEC3" w14:textId="77777777" w:rsidR="009F71B6" w:rsidRPr="006E2D68" w:rsidRDefault="009F71B6" w:rsidP="001F212C">
            <w:pPr>
              <w:textAlignment w:val="baseline"/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>Any vaccine dose received 7-days prior to ED visit 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FF6F89" w14:textId="77777777" w:rsidR="009F71B6" w:rsidRPr="006E2D68" w:rsidRDefault="009F71B6" w:rsidP="001F212C">
            <w:pPr>
              <w:textAlignment w:val="baseline"/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> 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669570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> 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7FCC24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> 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C774D8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> </w:t>
            </w:r>
          </w:p>
        </w:tc>
        <w:tc>
          <w:tcPr>
            <w:tcW w:w="1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DA4E5E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> </w:t>
            </w:r>
          </w:p>
        </w:tc>
        <w:tc>
          <w:tcPr>
            <w:tcW w:w="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FD6C6E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> </w:t>
            </w:r>
          </w:p>
        </w:tc>
        <w:tc>
          <w:tcPr>
            <w:tcW w:w="10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356A3C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> </w:t>
            </w:r>
          </w:p>
        </w:tc>
      </w:tr>
      <w:tr w:rsidR="009F71B6" w:rsidRPr="006E2D68" w14:paraId="188BE746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40F9B7" w14:textId="77777777" w:rsidR="009F71B6" w:rsidRPr="006E2D68" w:rsidRDefault="009F71B6" w:rsidP="001F212C">
            <w:pPr>
              <w:textAlignment w:val="baseline"/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> 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B89148" w14:textId="77777777" w:rsidR="009F71B6" w:rsidRPr="006E2D68" w:rsidRDefault="009F71B6" w:rsidP="001F212C">
            <w:pPr>
              <w:textAlignment w:val="baseline"/>
              <w:rPr>
                <w:sz w:val="22"/>
                <w:szCs w:val="22"/>
              </w:rPr>
            </w:pPr>
            <w:r w:rsidRPr="006E2D68">
              <w:rPr>
                <w:i/>
                <w:sz w:val="22"/>
                <w:szCs w:val="22"/>
              </w:rPr>
              <w:t>No</w:t>
            </w:r>
            <w:r w:rsidRPr="006E2D68">
              <w:rPr>
                <w:sz w:val="22"/>
                <w:szCs w:val="22"/>
              </w:rPr>
              <w:t> 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3AA7304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D0B1D98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E7B3274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74B44A3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D94F969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0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730DC9B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/>
                <w:sz w:val="22"/>
                <w:szCs w:val="22"/>
              </w:rPr>
              <w:t>—</w:t>
            </w:r>
          </w:p>
        </w:tc>
      </w:tr>
      <w:tr w:rsidR="009F71B6" w:rsidRPr="006E2D68" w14:paraId="5DA5C965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342E6A" w14:textId="77777777" w:rsidR="009F71B6" w:rsidRPr="006E2D68" w:rsidRDefault="009F71B6" w:rsidP="001F212C">
            <w:pPr>
              <w:textAlignment w:val="baseline"/>
              <w:rPr>
                <w:sz w:val="22"/>
                <w:szCs w:val="22"/>
              </w:rPr>
            </w:pPr>
            <w:r w:rsidRPr="006E2D68">
              <w:rPr>
                <w:sz w:val="22"/>
                <w:szCs w:val="22"/>
              </w:rPr>
              <w:t> 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E56502" w14:textId="77777777" w:rsidR="009F71B6" w:rsidRPr="006E2D68" w:rsidRDefault="009F71B6" w:rsidP="001F212C">
            <w:pPr>
              <w:textAlignment w:val="baseline"/>
              <w:rPr>
                <w:sz w:val="22"/>
                <w:szCs w:val="22"/>
              </w:rPr>
            </w:pPr>
            <w:r w:rsidRPr="006E2D68">
              <w:rPr>
                <w:i/>
                <w:sz w:val="22"/>
                <w:szCs w:val="22"/>
              </w:rPr>
              <w:t>Yes</w:t>
            </w:r>
            <w:r w:rsidRPr="006E2D68">
              <w:rPr>
                <w:sz w:val="22"/>
                <w:szCs w:val="22"/>
              </w:rPr>
              <w:t> 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160E906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0.55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DD86938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0.31, 0.96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2493B3F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0.51</w:t>
            </w:r>
          </w:p>
        </w:tc>
        <w:tc>
          <w:tcPr>
            <w:tcW w:w="1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E72B8AE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0.35, 0.74</w:t>
            </w:r>
          </w:p>
        </w:tc>
        <w:tc>
          <w:tcPr>
            <w:tcW w:w="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223A80D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10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CF2E772" w14:textId="77777777" w:rsidR="009F71B6" w:rsidRPr="006E2D68" w:rsidRDefault="009F71B6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6E2D68">
              <w:rPr>
                <w:color w:val="000000" w:themeColor="text1"/>
                <w:sz w:val="22"/>
                <w:szCs w:val="22"/>
              </w:rPr>
              <w:t>0.56, 1.40</w:t>
            </w:r>
          </w:p>
        </w:tc>
      </w:tr>
    </w:tbl>
    <w:p w14:paraId="3C2BFE62" w14:textId="77777777" w:rsidR="009F71B6" w:rsidRPr="005D603D" w:rsidRDefault="009F71B6" w:rsidP="009F71B6">
      <w:pPr>
        <w:textAlignment w:val="baseline"/>
        <w:rPr>
          <w:sz w:val="20"/>
          <w:szCs w:val="20"/>
        </w:rPr>
      </w:pPr>
      <w:r w:rsidRPr="005D603D">
        <w:rPr>
          <w:sz w:val="20"/>
          <w:szCs w:val="20"/>
        </w:rPr>
        <w:t>OR=odds ratio; ICU=intensive care unit; CI=confidence interval</w:t>
      </w:r>
    </w:p>
    <w:p w14:paraId="629EE619" w14:textId="77777777" w:rsidR="00F97283" w:rsidRDefault="009F71B6" w:rsidP="009F71B6">
      <w:pPr>
        <w:textAlignment w:val="baseline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r w:rsidRPr="005D603D">
        <w:rPr>
          <w:sz w:val="20"/>
          <w:szCs w:val="20"/>
        </w:rPr>
        <w:t>active</w:t>
      </w:r>
      <w:proofErr w:type="spellEnd"/>
      <w:r w:rsidRPr="005D603D">
        <w:rPr>
          <w:sz w:val="20"/>
          <w:szCs w:val="20"/>
        </w:rPr>
        <w:t xml:space="preserve"> malignant neoplasm, transplant recipient, moderate/severe liver disease</w:t>
      </w:r>
    </w:p>
    <w:p w14:paraId="391D721E" w14:textId="77777777" w:rsidR="00253231" w:rsidRPr="00D30E79" w:rsidRDefault="00253231" w:rsidP="00253231">
      <w:pPr>
        <w:textAlignment w:val="baseline"/>
        <w:rPr>
          <w:sz w:val="20"/>
          <w:szCs w:val="20"/>
        </w:rPr>
      </w:pPr>
      <w:r>
        <w:rPr>
          <w:sz w:val="20"/>
          <w:szCs w:val="20"/>
        </w:rPr>
        <w:t>Hospital site was included as a fixed effect in this model. For simplicity, site estimates were excluded from the table.</w:t>
      </w:r>
    </w:p>
    <w:p w14:paraId="7ECAD582" w14:textId="219EC2AB" w:rsidR="009F71B6" w:rsidRPr="005D603D" w:rsidRDefault="009F71B6" w:rsidP="009F71B6">
      <w:pPr>
        <w:textAlignment w:val="baseline"/>
        <w:rPr>
          <w:sz w:val="20"/>
          <w:szCs w:val="20"/>
        </w:rPr>
      </w:pPr>
      <w:r w:rsidRPr="005D603D">
        <w:rPr>
          <w:sz w:val="20"/>
          <w:szCs w:val="20"/>
        </w:rPr>
        <w:t> </w:t>
      </w:r>
    </w:p>
    <w:bookmarkEnd w:id="0"/>
    <w:p w14:paraId="466DC93F" w14:textId="77777777" w:rsidR="009F71B6" w:rsidRDefault="009F71B6" w:rsidP="009F71B6">
      <w:pPr>
        <w:textAlignment w:val="baseline"/>
        <w:rPr>
          <w:sz w:val="20"/>
          <w:szCs w:val="20"/>
        </w:rPr>
      </w:pPr>
    </w:p>
    <w:p w14:paraId="7CCE5AD0" w14:textId="77777777" w:rsidR="00116489" w:rsidRDefault="00DD3EA5"/>
    <w:sectPr w:rsidR="001164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1B6"/>
    <w:rsid w:val="0008665B"/>
    <w:rsid w:val="00253231"/>
    <w:rsid w:val="00265853"/>
    <w:rsid w:val="0043770D"/>
    <w:rsid w:val="005F198C"/>
    <w:rsid w:val="009F71B6"/>
    <w:rsid w:val="00B45DE9"/>
    <w:rsid w:val="00C76668"/>
    <w:rsid w:val="00DD3EA5"/>
    <w:rsid w:val="00E31EEB"/>
    <w:rsid w:val="00F97283"/>
    <w:rsid w:val="00FC53D5"/>
    <w:rsid w:val="00FE2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A568F"/>
  <w15:chartTrackingRefBased/>
  <w15:docId w15:val="{24F25CA6-1FBC-4839-8A05-0B7E3E6C8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9F71B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FC53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53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53D5"/>
    <w:rPr>
      <w:rFonts w:ascii="Times New Roman" w:eastAsia="Arial Unicode MS" w:hAnsi="Times New Roman" w:cs="Times New Roman"/>
      <w:sz w:val="20"/>
      <w:szCs w:val="20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3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3D5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53D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3D5"/>
    <w:rPr>
      <w:rFonts w:ascii="Segoe UI" w:eastAsia="Arial Unicode MS" w:hAnsi="Segoe UI" w:cs="Segoe UI"/>
      <w:sz w:val="18"/>
      <w:szCs w:val="18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dbb410c-0039-4c97-a4fa-006c4a539dc0">
      <Terms xmlns="http://schemas.microsoft.com/office/infopath/2007/PartnerControls"/>
    </lcf76f155ced4ddcb4097134ff3c332f>
    <TaxCatchAll xmlns="85fa4bc1-a756-4266-8701-02b2ee4996f9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B426A0A38D244F8D9EEB7DA238E3EC" ma:contentTypeVersion="17" ma:contentTypeDescription="Create a new document." ma:contentTypeScope="" ma:versionID="8d92a0b91da4db074b67442846f5c2b2">
  <xsd:schema xmlns:xsd="http://www.w3.org/2001/XMLSchema" xmlns:xs="http://www.w3.org/2001/XMLSchema" xmlns:p="http://schemas.microsoft.com/office/2006/metadata/properties" xmlns:ns2="cdbb410c-0039-4c97-a4fa-006c4a539dc0" xmlns:ns3="85fa4bc1-a756-4266-8701-02b2ee4996f9" targetNamespace="http://schemas.microsoft.com/office/2006/metadata/properties" ma:root="true" ma:fieldsID="431a3d6b4303fd202903d36a8a02c7dc" ns2:_="" ns3:_="">
    <xsd:import namespace="cdbb410c-0039-4c97-a4fa-006c4a539dc0"/>
    <xsd:import namespace="85fa4bc1-a756-4266-8701-02b2ee4996f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b410c-0039-4c97-a4fa-006c4a539d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3a1f1625-ae5f-4790-9429-a47075c1c3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fa4bc1-a756-4266-8701-02b2ee4996f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7ef5d1b-8c8f-42b0-9bf6-df9cbd9383ac}" ma:internalName="TaxCatchAll" ma:showField="CatchAllData" ma:web="85fa4bc1-a756-4266-8701-02b2ee4996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2ECF376-28D4-40F5-915D-A0B4BAEE5B16}">
  <ds:schemaRefs>
    <ds:schemaRef ds:uri="http://purl.org/dc/terms/"/>
    <ds:schemaRef ds:uri="85fa4bc1-a756-4266-8701-02b2ee4996f9"/>
    <ds:schemaRef ds:uri="cdbb410c-0039-4c97-a4fa-006c4a539dc0"/>
    <ds:schemaRef ds:uri="http://schemas.microsoft.com/office/2006/metadata/properties"/>
    <ds:schemaRef ds:uri="http://purl.org/dc/elements/1.1/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FCEB3B52-DBD3-46E1-AB95-E0C8309598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bb410c-0039-4c97-a4fa-006c4a539dc0"/>
    <ds:schemaRef ds:uri="85fa4bc1-a756-4266-8701-02b2ee4996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A826C01-B31A-4DA3-8E53-649A19278D1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gg, Amber</dc:creator>
  <cp:keywords/>
  <dc:description/>
  <cp:lastModifiedBy>Cragg, Amber</cp:lastModifiedBy>
  <cp:revision>6</cp:revision>
  <dcterms:created xsi:type="dcterms:W3CDTF">2023-07-19T18:24:00Z</dcterms:created>
  <dcterms:modified xsi:type="dcterms:W3CDTF">2023-07-21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B426A0A38D244F8D9EEB7DA238E3EC</vt:lpwstr>
  </property>
  <property fmtid="{D5CDD505-2E9C-101B-9397-08002B2CF9AE}" pid="3" name="MediaServiceImageTags">
    <vt:lpwstr/>
  </property>
</Properties>
</file>